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9842F" w14:textId="20378757" w:rsidR="00A21F46" w:rsidRPr="00A82417" w:rsidRDefault="00A21F46" w:rsidP="00A21F46">
      <w:pPr>
        <w:rPr>
          <w:rFonts w:asciiTheme="majorBidi" w:hAnsiTheme="majorBidi" w:cstheme="majorBidi"/>
          <w:sz w:val="20"/>
          <w:szCs w:val="20"/>
        </w:rPr>
      </w:pPr>
      <w:r w:rsidRPr="00A82417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 w:rsidRPr="00A21F4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A82417">
        <w:rPr>
          <w:rFonts w:asciiTheme="majorBidi" w:hAnsiTheme="majorBidi" w:cstheme="majorBidi"/>
          <w:b/>
          <w:bCs/>
          <w:sz w:val="20"/>
          <w:szCs w:val="20"/>
        </w:rPr>
        <w:t xml:space="preserve">Table 3. </w:t>
      </w:r>
      <w:r w:rsidRPr="00A82417">
        <w:rPr>
          <w:rFonts w:asciiTheme="majorBidi" w:hAnsiTheme="majorBidi" w:cstheme="majorBidi"/>
          <w:sz w:val="20"/>
          <w:szCs w:val="20"/>
        </w:rPr>
        <w:t xml:space="preserve">Newcastle-Ottawa scale for assessment </w:t>
      </w:r>
      <w:r>
        <w:rPr>
          <w:rFonts w:asciiTheme="majorBidi" w:hAnsiTheme="majorBidi" w:cstheme="majorBidi"/>
          <w:sz w:val="20"/>
          <w:szCs w:val="20"/>
        </w:rPr>
        <w:t>the</w:t>
      </w:r>
      <w:r w:rsidRPr="00A82417">
        <w:rPr>
          <w:rFonts w:asciiTheme="majorBidi" w:hAnsiTheme="majorBidi" w:cstheme="majorBidi"/>
          <w:sz w:val="20"/>
          <w:szCs w:val="20"/>
        </w:rPr>
        <w:t xml:space="preserve"> quality of </w:t>
      </w:r>
      <w:r w:rsidR="003B6E49">
        <w:rPr>
          <w:rFonts w:asciiTheme="majorBidi" w:hAnsiTheme="majorBidi" w:cstheme="majorBidi"/>
          <w:sz w:val="20"/>
          <w:szCs w:val="20"/>
        </w:rPr>
        <w:t>six</w:t>
      </w:r>
      <w:r w:rsidRPr="00A82417">
        <w:rPr>
          <w:rFonts w:asciiTheme="majorBidi" w:hAnsiTheme="majorBidi" w:cstheme="majorBidi"/>
          <w:sz w:val="20"/>
          <w:szCs w:val="20"/>
        </w:rPr>
        <w:t xml:space="preserve"> included </w:t>
      </w:r>
      <w:r w:rsidR="0089407A">
        <w:rPr>
          <w:rFonts w:asciiTheme="majorBidi" w:hAnsiTheme="majorBidi" w:cstheme="majorBidi"/>
          <w:sz w:val="20"/>
          <w:szCs w:val="20"/>
        </w:rPr>
        <w:t xml:space="preserve">cross-sectional </w:t>
      </w:r>
      <w:r w:rsidRPr="00A82417">
        <w:rPr>
          <w:rFonts w:asciiTheme="majorBidi" w:hAnsiTheme="majorBidi" w:cstheme="majorBidi"/>
          <w:sz w:val="20"/>
          <w:szCs w:val="20"/>
        </w:rPr>
        <w:t>studies evaluating the</w:t>
      </w:r>
      <w:r w:rsidR="00272821" w:rsidRPr="00272821">
        <w:rPr>
          <w:rFonts w:asciiTheme="majorBidi" w:hAnsiTheme="majorBidi" w:cstheme="majorBidi"/>
          <w:sz w:val="20"/>
          <w:szCs w:val="20"/>
        </w:rPr>
        <w:t xml:space="preserve"> early life growth of head circumference, weight, and height in infants with autism spectrum disorders</w:t>
      </w:r>
      <w:r w:rsidRPr="00AB138D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GridTable6Colorful"/>
        <w:tblW w:w="15210" w:type="dxa"/>
        <w:tblInd w:w="-99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35"/>
        <w:gridCol w:w="625"/>
        <w:gridCol w:w="630"/>
        <w:gridCol w:w="450"/>
        <w:gridCol w:w="540"/>
        <w:gridCol w:w="450"/>
        <w:gridCol w:w="540"/>
        <w:gridCol w:w="990"/>
        <w:gridCol w:w="900"/>
        <w:gridCol w:w="800"/>
        <w:gridCol w:w="550"/>
        <w:gridCol w:w="620"/>
        <w:gridCol w:w="360"/>
        <w:gridCol w:w="540"/>
        <w:gridCol w:w="550"/>
        <w:gridCol w:w="540"/>
        <w:gridCol w:w="540"/>
        <w:gridCol w:w="450"/>
        <w:gridCol w:w="450"/>
        <w:gridCol w:w="945"/>
        <w:gridCol w:w="945"/>
        <w:gridCol w:w="1260"/>
      </w:tblGrid>
      <w:tr w:rsidR="00A21F46" w:rsidRPr="00A82417" w14:paraId="08C5177F" w14:textId="77777777" w:rsidTr="00CF3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390DE89" w14:textId="77777777" w:rsidR="00A21F46" w:rsidRPr="001C63AA" w:rsidRDefault="00A21F46" w:rsidP="00CF3E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57B5F0FB" w14:textId="77777777" w:rsidR="00A21F46" w:rsidRPr="001C63AA" w:rsidRDefault="00A21F46" w:rsidP="00CF3E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79EAA466" w14:textId="77777777" w:rsidR="00A21F46" w:rsidRPr="001C63AA" w:rsidRDefault="00A21F46" w:rsidP="00CF3E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63AA">
              <w:rPr>
                <w:rFonts w:asciiTheme="majorBidi" w:hAnsiTheme="majorBidi" w:cstheme="majorBidi"/>
                <w:sz w:val="20"/>
                <w:szCs w:val="20"/>
              </w:rPr>
              <w:t>Study ID</w:t>
            </w:r>
          </w:p>
        </w:tc>
        <w:tc>
          <w:tcPr>
            <w:tcW w:w="12415" w:type="dxa"/>
            <w:gridSpan w:val="2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9B1C761" w14:textId="77777777" w:rsidR="00A21F46" w:rsidRPr="00A82417" w:rsidRDefault="00A21F46" w:rsidP="00CF3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Quality assessment criteria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43AA47C" w14:textId="77777777" w:rsidR="00A21F46" w:rsidRPr="00A82417" w:rsidRDefault="00A21F46" w:rsidP="00CF3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Overall Quality Score (Maximum = 10)</w:t>
            </w:r>
          </w:p>
        </w:tc>
      </w:tr>
      <w:tr w:rsidR="00A21F46" w:rsidRPr="00A82417" w14:paraId="427DB930" w14:textId="77777777" w:rsidTr="00CF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C230CBA" w14:textId="77777777" w:rsidR="00A21F46" w:rsidRPr="001C63AA" w:rsidRDefault="00A21F46" w:rsidP="00CF3E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455" w:type="dxa"/>
            <w:gridSpan w:val="12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7ABE7C7" w14:textId="77777777" w:rsidR="00A21F46" w:rsidRPr="00A82417" w:rsidRDefault="00A21F46" w:rsidP="00CF3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090" w:type="dxa"/>
            <w:gridSpan w:val="2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8E79D93" w14:textId="77777777" w:rsidR="00A21F46" w:rsidRPr="00A82417" w:rsidRDefault="00A21F46" w:rsidP="00CF3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894F9E7" w14:textId="77777777" w:rsidR="00A21F46" w:rsidRPr="00A82417" w:rsidRDefault="00A21F46" w:rsidP="00CF3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870" w:type="dxa"/>
            <w:gridSpan w:val="6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643E32B" w14:textId="77777777" w:rsidR="00A21F46" w:rsidRPr="00A82417" w:rsidRDefault="00A21F46" w:rsidP="00CF3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56EB0B4" w14:textId="77777777" w:rsidR="00A21F46" w:rsidRPr="00A82417" w:rsidRDefault="00A21F46" w:rsidP="00CF3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1F46" w:rsidRPr="00A82417" w14:paraId="5F218591" w14:textId="77777777" w:rsidTr="005F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C36516F" w14:textId="77777777" w:rsidR="00A21F46" w:rsidRPr="001C63AA" w:rsidRDefault="00A21F46" w:rsidP="00CF3E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4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ADEF7D9" w14:textId="77777777" w:rsidR="00A21F46" w:rsidRPr="00A82417" w:rsidRDefault="00A21F46" w:rsidP="00CF3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resentativeness of the sample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6D728A8" w14:textId="77777777" w:rsidR="00A21F46" w:rsidRPr="00A82417" w:rsidRDefault="00A21F46" w:rsidP="00CF3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ample size </w:t>
            </w:r>
          </w:p>
        </w:tc>
        <w:tc>
          <w:tcPr>
            <w:tcW w:w="269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73F935E" w14:textId="77777777" w:rsidR="00A21F46" w:rsidRPr="00A82417" w:rsidRDefault="00A21F46" w:rsidP="00CF3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respondents</w:t>
            </w:r>
          </w:p>
        </w:tc>
        <w:tc>
          <w:tcPr>
            <w:tcW w:w="153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D054AEC" w14:textId="77777777" w:rsidR="00A21F46" w:rsidRPr="00A82417" w:rsidRDefault="00A21F46" w:rsidP="00CF3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certainment of the exposure</w:t>
            </w:r>
          </w:p>
        </w:tc>
        <w:tc>
          <w:tcPr>
            <w:tcW w:w="1090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F182E67" w14:textId="77777777" w:rsidR="00A21F46" w:rsidRPr="00A82417" w:rsidRDefault="00A21F46" w:rsidP="00CF3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DB90A32" w14:textId="77777777" w:rsidR="00A21F46" w:rsidRPr="00A82417" w:rsidRDefault="00A21F46" w:rsidP="00CF3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sessment of the outcome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EC905C4" w14:textId="77777777" w:rsidR="00A21F46" w:rsidRPr="00A82417" w:rsidRDefault="00A21F46" w:rsidP="00CF3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0EF15BB" w14:textId="77777777" w:rsidR="00A21F46" w:rsidRPr="00A82417" w:rsidRDefault="00A21F46" w:rsidP="00CF3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E6BB7" w:rsidRPr="00A82417" w14:paraId="7B08DB17" w14:textId="77777777" w:rsidTr="005F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40DF554" w14:textId="77777777" w:rsidR="00A21F46" w:rsidRPr="001C63AA" w:rsidRDefault="00A21F46" w:rsidP="00CF3E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46894F56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Truly representative of the average in the target population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1CB57C72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omewhat representative of the average in the target population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7973F1F5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elected group of users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70164E52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o description of the sampling strategy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22C7859E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Justified and satisfactory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5B5DD28B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ot justified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3962F7A9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Comparability between respondents and non-respondents characteristics is established, and the response rate is satisfactory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24C3EE14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The response rate is unsatisfactory, or the comparability between respondents and non-respondents is unsatisfactory</w:t>
            </w: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0B914D63" w14:textId="266BB1C0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o description of the response rate or the characteristics of the responders and the non-responders</w:t>
            </w: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60527374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Validated measurement tool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56241496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on-validated measurement tool, but the tool is available or described</w:t>
            </w:r>
          </w:p>
        </w:tc>
        <w:tc>
          <w:tcPr>
            <w:tcW w:w="36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4136AA77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o description of the measurement tool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69366740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The study controls for the most important factor</w:t>
            </w:r>
          </w:p>
        </w:tc>
        <w:tc>
          <w:tcPr>
            <w:tcW w:w="5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67240227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The study control for any additional factor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6B736E54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Independent blind assessment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465C7664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Record linkage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6436A721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Self-report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1FB67DCC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o description</w:t>
            </w:r>
          </w:p>
        </w:tc>
        <w:tc>
          <w:tcPr>
            <w:tcW w:w="94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  <w:textDirection w:val="tbRl"/>
          </w:tcPr>
          <w:p w14:paraId="3704C8A9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The statistical test used to analyze the data is clearly described and appropriate, and the measurement of the association is presented</w:t>
            </w:r>
          </w:p>
        </w:tc>
        <w:tc>
          <w:tcPr>
            <w:tcW w:w="945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  <w:textDirection w:val="tbRl"/>
          </w:tcPr>
          <w:p w14:paraId="4D92D528" w14:textId="77777777" w:rsidR="00A21F46" w:rsidRPr="00A82417" w:rsidRDefault="00A21F46" w:rsidP="00CF3E0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The statistical test is not appropriate, not described or incomple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508509A" w14:textId="77777777" w:rsidR="00A21F46" w:rsidRPr="00A82417" w:rsidRDefault="00A21F46" w:rsidP="00CF3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E6BB7" w:rsidRPr="00A82417" w14:paraId="3AFEB196" w14:textId="77777777" w:rsidTr="005F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8B74494" w14:textId="2F935C7A" w:rsidR="000C605E" w:rsidRPr="001C63AA" w:rsidRDefault="000C605E" w:rsidP="000C605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C63AA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 xml:space="preserve">Courchesne E/ 2003 </w:t>
            </w:r>
            <w:r w:rsidR="00CE6BB7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[</w:t>
            </w:r>
            <w:r w:rsidRPr="001C63AA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66</w:t>
            </w:r>
            <w:r w:rsidR="00CE6BB7">
              <w:rPr>
                <w:rFonts w:ascii="Times New Roman" w:eastAsia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9CEB5D6" w14:textId="2AC7F1CE" w:rsidR="000C605E" w:rsidRPr="00A82417" w:rsidRDefault="000C605E" w:rsidP="00F663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A22A4F0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E1E6EFE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094DE03" w14:textId="798F9789" w:rsidR="000C605E" w:rsidRPr="00A82417" w:rsidRDefault="00F66307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A160DD4" w14:textId="77777777" w:rsidR="000C605E" w:rsidRPr="00A82417" w:rsidRDefault="000C605E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  <w:rtl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B1D57B4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FBA7E7D" w14:textId="77777777" w:rsidR="000C605E" w:rsidRPr="00A82417" w:rsidRDefault="000C605E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093630A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14B6A78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54076E8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  <w:rtl/>
              </w:rPr>
              <w:t>*</w:t>
            </w: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51E58AE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83CE01A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26E3DEF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A4AB04C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E5A2F78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A82417">
              <w:rPr>
                <w:rFonts w:asciiTheme="majorBidi" w:hAnsiTheme="majorBidi" w:cstheme="majorBidi"/>
                <w:sz w:val="20"/>
                <w:szCs w:val="20"/>
                <w:rtl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4DC19F5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ADCC682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2B868C1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79793F2" w14:textId="6C884763" w:rsidR="000C605E" w:rsidRPr="00A82417" w:rsidRDefault="00EE4BB7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D1390F8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2AD3CB5" w14:textId="5EBB78A7" w:rsidR="000C605E" w:rsidRPr="00A82417" w:rsidRDefault="00EE4BB7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E6BB7" w:rsidRPr="00A82417" w14:paraId="4C005F77" w14:textId="77777777" w:rsidTr="005F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BE9EE17" w14:textId="414E982C" w:rsidR="000C605E" w:rsidRPr="001C63AA" w:rsidRDefault="000C605E" w:rsidP="000C605E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1C63AA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 xml:space="preserve">Dawson G/ 2007 </w:t>
            </w:r>
            <w:r w:rsidR="00CE6BB7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[</w:t>
            </w:r>
            <w:r w:rsidRPr="001C63AA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67</w:t>
            </w:r>
            <w:r w:rsidR="00CE6BB7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85FA951" w14:textId="77777777" w:rsidR="000C605E" w:rsidRPr="00A82417" w:rsidRDefault="000C605E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8EF74C6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55F9C6F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0011342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44CA903" w14:textId="77777777" w:rsidR="000C605E" w:rsidRPr="00A82417" w:rsidRDefault="000C605E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BFCB05A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8066BDA" w14:textId="77777777" w:rsidR="000C605E" w:rsidRPr="00A82417" w:rsidRDefault="000C605E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964471D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708F0DD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D0D1324" w14:textId="5806D2A1" w:rsidR="000C605E" w:rsidRPr="00A82417" w:rsidRDefault="00B86F89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9A44983" w14:textId="18CB40A9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EA4DCC4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5B60B31" w14:textId="450A4F3C" w:rsidR="000C605E" w:rsidRPr="00A82417" w:rsidRDefault="00B86F89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5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3D8354A" w14:textId="45502937" w:rsidR="000C605E" w:rsidRPr="00A82417" w:rsidRDefault="00B86F89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8810D3C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49E576DC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030DBB61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0DA2977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C75A10A" w14:textId="6AE91020" w:rsidR="000C605E" w:rsidRPr="00A82417" w:rsidRDefault="00B86F89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7AFA8D8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8ED2063" w14:textId="6210F22F" w:rsidR="000C605E" w:rsidRPr="00A82417" w:rsidRDefault="00B86F89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E6BB7" w:rsidRPr="00A82417" w14:paraId="1138032F" w14:textId="77777777" w:rsidTr="005F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C94DFC1" w14:textId="0D646FE6" w:rsidR="000C605E" w:rsidRPr="001C63AA" w:rsidRDefault="000C605E" w:rsidP="000C605E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1C63AA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 xml:space="preserve">Fukumoto A/ 2008 </w:t>
            </w:r>
            <w:r w:rsidR="00CE6BB7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[</w:t>
            </w:r>
            <w:r w:rsidRPr="001C63AA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68</w:t>
            </w:r>
            <w:r w:rsidR="00CE6BB7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658BD57" w14:textId="77777777" w:rsidR="000C605E" w:rsidRPr="00A82417" w:rsidRDefault="000C605E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  <w:rtl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5647E5B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5B505B66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4CF38F0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CC823B6" w14:textId="77777777" w:rsidR="000C605E" w:rsidRPr="00A82417" w:rsidRDefault="000C605E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  <w:rtl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50EAC65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EF89022" w14:textId="77777777" w:rsidR="000C605E" w:rsidRPr="00A82417" w:rsidRDefault="000C605E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0BE427E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E09A2F5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2BD59E9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552F0F5E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96D6D2E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60243FE" w14:textId="77777777" w:rsidR="000C605E" w:rsidRPr="00A82417" w:rsidRDefault="000C605E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FF74FA6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DB76E1F" w14:textId="7E15BAE6" w:rsidR="000C605E" w:rsidRPr="00A82417" w:rsidRDefault="00A17B55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7108546E" w14:textId="1CC6372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79BF080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466581B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54EFC71" w14:textId="77777777" w:rsidR="000C605E" w:rsidRPr="00A82417" w:rsidRDefault="000C605E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41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23765D4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24A2346" w14:textId="77777777" w:rsidR="000C605E" w:rsidRPr="00A82417" w:rsidRDefault="000C605E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E6BB7" w:rsidRPr="00A82417" w14:paraId="06130CA9" w14:textId="77777777" w:rsidTr="005F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7D999F7" w14:textId="582BEF7C" w:rsidR="000C605E" w:rsidRPr="001C63AA" w:rsidRDefault="000C605E" w:rsidP="000C605E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1C63AA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 xml:space="preserve">Gillberg Ch/2002 </w:t>
            </w:r>
            <w:r w:rsidR="00CE6BB7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[</w:t>
            </w:r>
            <w:r w:rsidRPr="001C63AA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70</w:t>
            </w:r>
            <w:r w:rsidR="00CE6BB7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1F4715F" w14:textId="77777777" w:rsidR="000C605E" w:rsidRPr="00A82417" w:rsidRDefault="000C605E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9AE1EC8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7DFAD42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7B068534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44311FFD" w14:textId="77777777" w:rsidR="000C605E" w:rsidRPr="00A82417" w:rsidRDefault="000C605E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BA50FBE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659B5E6" w14:textId="77777777" w:rsidR="000C605E" w:rsidRPr="00A82417" w:rsidRDefault="000C605E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6AA43C80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9B1F5C2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B2DE598" w14:textId="2F818C5C" w:rsidR="000C605E" w:rsidRPr="00A82417" w:rsidRDefault="008F4C71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ACDFB6B" w14:textId="17F26BDB" w:rsidR="000C605E" w:rsidRPr="00A82417" w:rsidRDefault="000C605E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B3313CF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18BC12B" w14:textId="77777777" w:rsidR="000C605E" w:rsidRPr="00A82417" w:rsidRDefault="000C605E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97E67B6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15D89D5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5C7D8C9D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578853E0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406A759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E4EB52F" w14:textId="77777777" w:rsidR="000C605E" w:rsidRPr="00A82417" w:rsidRDefault="000C605E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C899A3A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5EE67DA" w14:textId="5BEECDCC" w:rsidR="000C605E" w:rsidRPr="00A82417" w:rsidRDefault="008F4C71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E6BB7" w:rsidRPr="00A82417" w14:paraId="706F6CCA" w14:textId="77777777" w:rsidTr="005F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7104741" w14:textId="2207DEB2" w:rsidR="00CE79A3" w:rsidRPr="00CE79A3" w:rsidRDefault="00CE79A3" w:rsidP="000C605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</w:pPr>
            <w:r w:rsidRPr="00CE79A3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 xml:space="preserve">Suren P/2013 </w:t>
            </w:r>
            <w:r w:rsidR="00CE6BB7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[</w:t>
            </w:r>
            <w:r w:rsidRPr="00CE79A3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77</w:t>
            </w:r>
            <w:r w:rsidR="00CE6BB7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68A6381" w14:textId="2C305E53" w:rsidR="00CE79A3" w:rsidRDefault="00CE79A3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6182302" w14:textId="77777777" w:rsidR="00CE79A3" w:rsidRPr="00A82417" w:rsidRDefault="00CE79A3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703C0B8" w14:textId="77777777" w:rsidR="00CE79A3" w:rsidRPr="00A82417" w:rsidRDefault="00CE79A3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6052724" w14:textId="77777777" w:rsidR="00CE79A3" w:rsidRPr="00A82417" w:rsidRDefault="00CE79A3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EBB50D1" w14:textId="569F6666" w:rsidR="00CE79A3" w:rsidRDefault="00CE79A3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318395E" w14:textId="77777777" w:rsidR="00CE79A3" w:rsidRPr="00A82417" w:rsidRDefault="00CE79A3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335DA404" w14:textId="3C284580" w:rsidR="00CE79A3" w:rsidRDefault="00CE79A3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A69F144" w14:textId="77777777" w:rsidR="00CE79A3" w:rsidRPr="00A82417" w:rsidRDefault="00CE79A3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3D597FF1" w14:textId="77777777" w:rsidR="00CE79A3" w:rsidRPr="00A82417" w:rsidRDefault="00CE79A3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D8E09E8" w14:textId="1B87DAA0" w:rsidR="00CE79A3" w:rsidRDefault="00741189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D1EDC74" w14:textId="77777777" w:rsidR="00CE79A3" w:rsidRPr="00A82417" w:rsidRDefault="00CE79A3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63FC1971" w14:textId="77777777" w:rsidR="00CE79A3" w:rsidRPr="00A82417" w:rsidRDefault="00CE79A3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968F2F2" w14:textId="77777777" w:rsidR="00CE79A3" w:rsidRDefault="00CE79A3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A3D0129" w14:textId="3152CBBB" w:rsidR="00CE79A3" w:rsidRPr="00A82417" w:rsidRDefault="00850C94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162542C" w14:textId="77777777" w:rsidR="00CE79A3" w:rsidRPr="00A82417" w:rsidRDefault="00CE79A3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443BA08" w14:textId="38F9446E" w:rsidR="00CE79A3" w:rsidRDefault="00CE79A3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5449888" w14:textId="77777777" w:rsidR="00CE79A3" w:rsidRPr="00A82417" w:rsidRDefault="00CE79A3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39C4D4B" w14:textId="77777777" w:rsidR="00CE79A3" w:rsidRPr="00A82417" w:rsidRDefault="00CE79A3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2E4E1B10" w14:textId="45DAE632" w:rsidR="00CE79A3" w:rsidRDefault="00741189" w:rsidP="000C6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5710AAF" w14:textId="77777777" w:rsidR="00CE79A3" w:rsidRPr="00A82417" w:rsidRDefault="00CE79A3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CB39531" w14:textId="7CE23FD5" w:rsidR="00CE79A3" w:rsidRDefault="00CE79A3" w:rsidP="000C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E6BB7" w:rsidRPr="00A82417" w14:paraId="15D977F7" w14:textId="77777777" w:rsidTr="005F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A794E12" w14:textId="5BAFC356" w:rsidR="000C605E" w:rsidRPr="001C63AA" w:rsidRDefault="000C605E" w:rsidP="000C605E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1C63AA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 xml:space="preserve">Webb S/2007 </w:t>
            </w:r>
            <w:r w:rsidR="00CE6BB7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[</w:t>
            </w:r>
            <w:r w:rsidRPr="001C63AA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80</w:t>
            </w:r>
            <w:r w:rsidR="00CE6BB7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62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AB4C501" w14:textId="77777777" w:rsidR="000C605E" w:rsidRPr="00A82417" w:rsidRDefault="000C605E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3F6A79B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888C2E6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1A9A002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736C5E3D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1F68517C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000AB753" w14:textId="77777777" w:rsidR="000C605E" w:rsidRPr="00A82417" w:rsidRDefault="000C605E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627A440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9D4EE77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8CD09B8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1CFAC46B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5B4DF7EA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592CAAF1" w14:textId="07D96758" w:rsidR="000C605E" w:rsidRPr="00A82417" w:rsidRDefault="006F1C9E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5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21A6BEB6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14EF19D2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33BE4EA1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50" w:type="dxa"/>
            <w:tcBorders>
              <w:left w:val="single" w:sz="4" w:space="0" w:color="0070C0"/>
              <w:right w:val="single" w:sz="4" w:space="0" w:color="0070C0"/>
            </w:tcBorders>
            <w:shd w:val="clear" w:color="auto" w:fill="FFFFFF" w:themeFill="background1"/>
          </w:tcPr>
          <w:p w14:paraId="26DB38F4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4324A08A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single" w:sz="12" w:space="0" w:color="auto"/>
              <w:right w:val="single" w:sz="4" w:space="0" w:color="0070C0"/>
            </w:tcBorders>
            <w:shd w:val="clear" w:color="auto" w:fill="FFFFFF" w:themeFill="background1"/>
          </w:tcPr>
          <w:p w14:paraId="6F2F94F0" w14:textId="67843F45" w:rsidR="000C605E" w:rsidRPr="00A82417" w:rsidRDefault="006F1C9E" w:rsidP="000C6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left w:val="single" w:sz="4" w:space="0" w:color="0070C0"/>
              <w:right w:val="single" w:sz="12" w:space="0" w:color="auto"/>
            </w:tcBorders>
            <w:shd w:val="clear" w:color="auto" w:fill="FFFFFF" w:themeFill="background1"/>
          </w:tcPr>
          <w:p w14:paraId="0F71ADFB" w14:textId="77777777" w:rsidR="000C605E" w:rsidRPr="00A82417" w:rsidRDefault="000C605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72C3427" w14:textId="4E8D3785" w:rsidR="000C605E" w:rsidRPr="00A82417" w:rsidRDefault="006F1C9E" w:rsidP="000C6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</w:tbl>
    <w:p w14:paraId="599006B4" w14:textId="58C5FBB0" w:rsidR="00A21093" w:rsidRPr="00A21F46" w:rsidRDefault="00A21F46" w:rsidP="0039090C">
      <w:r w:rsidRPr="00A82417">
        <w:rPr>
          <w:rFonts w:asciiTheme="majorBidi" w:hAnsiTheme="majorBidi" w:cstheme="majorBidi"/>
          <w:sz w:val="20"/>
          <w:szCs w:val="20"/>
        </w:rPr>
        <w:t>*, Acceptable; NS, not stated</w:t>
      </w:r>
    </w:p>
    <w:sectPr w:rsidR="00A21093" w:rsidRPr="00A21F46" w:rsidSect="00BC0B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035B2"/>
    <w:multiLevelType w:val="hybridMultilevel"/>
    <w:tmpl w:val="A0263DC8"/>
    <w:lvl w:ilvl="0" w:tplc="2EACE6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7C68EB"/>
    <w:multiLevelType w:val="hybridMultilevel"/>
    <w:tmpl w:val="877869F0"/>
    <w:lvl w:ilvl="0" w:tplc="8E04AB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C15869"/>
    <w:multiLevelType w:val="hybridMultilevel"/>
    <w:tmpl w:val="484610BA"/>
    <w:lvl w:ilvl="0" w:tplc="691E33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942994">
    <w:abstractNumId w:val="1"/>
  </w:num>
  <w:num w:numId="2" w16cid:durableId="84693396">
    <w:abstractNumId w:val="0"/>
  </w:num>
  <w:num w:numId="3" w16cid:durableId="19275684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CF"/>
    <w:rsid w:val="00057CD0"/>
    <w:rsid w:val="000A3D0C"/>
    <w:rsid w:val="000A79B4"/>
    <w:rsid w:val="000C605E"/>
    <w:rsid w:val="001A182C"/>
    <w:rsid w:val="001C63AA"/>
    <w:rsid w:val="002522E7"/>
    <w:rsid w:val="00272821"/>
    <w:rsid w:val="0035624C"/>
    <w:rsid w:val="0039090C"/>
    <w:rsid w:val="003B6E49"/>
    <w:rsid w:val="00405357"/>
    <w:rsid w:val="004142BF"/>
    <w:rsid w:val="00474E1C"/>
    <w:rsid w:val="00555765"/>
    <w:rsid w:val="005F43DD"/>
    <w:rsid w:val="0064424E"/>
    <w:rsid w:val="00681C55"/>
    <w:rsid w:val="00694E0B"/>
    <w:rsid w:val="006F1C9E"/>
    <w:rsid w:val="0070147A"/>
    <w:rsid w:val="00741189"/>
    <w:rsid w:val="00850C94"/>
    <w:rsid w:val="0089407A"/>
    <w:rsid w:val="008E5515"/>
    <w:rsid w:val="008F4C71"/>
    <w:rsid w:val="008F6C66"/>
    <w:rsid w:val="00917F1C"/>
    <w:rsid w:val="009448CF"/>
    <w:rsid w:val="00A17B55"/>
    <w:rsid w:val="00A21093"/>
    <w:rsid w:val="00A21F46"/>
    <w:rsid w:val="00B86F89"/>
    <w:rsid w:val="00BB7302"/>
    <w:rsid w:val="00C26A61"/>
    <w:rsid w:val="00C81ADB"/>
    <w:rsid w:val="00CB06FC"/>
    <w:rsid w:val="00CE6BB7"/>
    <w:rsid w:val="00CE79A3"/>
    <w:rsid w:val="00D112AA"/>
    <w:rsid w:val="00E0481B"/>
    <w:rsid w:val="00EE4BB7"/>
    <w:rsid w:val="00EF31F6"/>
    <w:rsid w:val="00F31C97"/>
    <w:rsid w:val="00F66307"/>
    <w:rsid w:val="00FD0518"/>
    <w:rsid w:val="00FE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08AD2"/>
  <w15:chartTrackingRefBased/>
  <w15:docId w15:val="{4A168E71-E9F1-40BC-A877-50283B62A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F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474E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A21F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A21F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1F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F46"/>
  </w:style>
  <w:style w:type="paragraph" w:styleId="Footer">
    <w:name w:val="footer"/>
    <w:basedOn w:val="Normal"/>
    <w:link w:val="FooterChar"/>
    <w:uiPriority w:val="99"/>
    <w:unhideWhenUsed/>
    <w:rsid w:val="00A21F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F46"/>
  </w:style>
  <w:style w:type="paragraph" w:customStyle="1" w:styleId="EndNoteBibliographyTitle">
    <w:name w:val="EndNote Bibliography Title"/>
    <w:basedOn w:val="Normal"/>
    <w:link w:val="EndNoteBibliographyTitleChar"/>
    <w:rsid w:val="00A21F4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1F4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1F4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1F46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F4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21F4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21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21F4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21F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4">
    <w:name w:val="List Table 1 Light Accent 4"/>
    <w:basedOn w:val="TableNormal"/>
    <w:uiPriority w:val="46"/>
    <w:rsid w:val="00A21F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21F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21F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A21F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A21F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21F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1F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F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F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F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46</cp:revision>
  <dcterms:created xsi:type="dcterms:W3CDTF">2020-09-23T20:04:00Z</dcterms:created>
  <dcterms:modified xsi:type="dcterms:W3CDTF">2023-02-14T18:08:00Z</dcterms:modified>
</cp:coreProperties>
</file>